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547"/>
        <w:gridCol w:w="1276"/>
        <w:gridCol w:w="1277"/>
        <w:gridCol w:w="1419"/>
        <w:gridCol w:w="1418"/>
        <w:gridCol w:w="1063"/>
      </w:tblGrid>
      <w:tr w:rsidR="004E0C5E" w:rsidRPr="00EF77FC" w14:paraId="3F8EA992" w14:textId="77777777" w:rsidTr="00C518F7">
        <w:trPr>
          <w:trHeight w:val="270"/>
          <w:tblHeader/>
        </w:trPr>
        <w:tc>
          <w:tcPr>
            <w:tcW w:w="9000" w:type="dxa"/>
            <w:gridSpan w:val="6"/>
            <w:shd w:val="clear" w:color="auto" w:fill="auto"/>
          </w:tcPr>
          <w:p w14:paraId="702110CE" w14:textId="77777777" w:rsidR="004E0C5E" w:rsidRPr="00EF77FC" w:rsidRDefault="004E0C5E" w:rsidP="00C518F7">
            <w:pPr>
              <w:pStyle w:val="Caption"/>
              <w:keepNext/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930E15">
              <w:rPr>
                <w:rFonts w:ascii="Times" w:hAnsi="Times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Supplementary Table S</w:t>
            </w:r>
            <w:r>
              <w:rPr>
                <w:rFonts w:ascii="Times" w:hAnsi="Times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6</w:t>
            </w:r>
            <w:r w:rsidRPr="00930E15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 xml:space="preserve"> Baseline characteristics and standardised differences of trial-eligible </w:t>
            </w:r>
            <w:r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>White</w:t>
            </w:r>
            <w:r w:rsidRPr="00930E15"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 xml:space="preserve"> patients after applying trial criteria included in propensity-score—weighted analysis before and after weighting</w:t>
            </w:r>
            <w:r>
              <w:rPr>
                <w:rFonts w:ascii="Times" w:hAnsi="Times"/>
                <w:i w:val="0"/>
                <w:iCs w:val="0"/>
                <w:color w:val="000000" w:themeColor="text1"/>
                <w:sz w:val="20"/>
                <w:szCs w:val="20"/>
              </w:rPr>
              <w:t xml:space="preserve"> for extending analysis to underrepresented groups</w:t>
            </w:r>
          </w:p>
        </w:tc>
      </w:tr>
      <w:tr w:rsidR="004E0C5E" w:rsidRPr="00E91EF5" w14:paraId="35BE6BC7" w14:textId="77777777" w:rsidTr="00C518F7">
        <w:trPr>
          <w:trHeight w:val="270"/>
          <w:tblHeader/>
        </w:trPr>
        <w:tc>
          <w:tcPr>
            <w:tcW w:w="25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0C0DE5" w14:textId="77777777" w:rsidR="004E0C5E" w:rsidRPr="00E91EF5" w:rsidRDefault="004E0C5E" w:rsidP="00C518F7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6453" w:type="dxa"/>
            <w:gridSpan w:val="5"/>
            <w:tcBorders>
              <w:top w:val="single" w:sz="4" w:space="0" w:color="auto"/>
              <w:right w:val="single" w:sz="4" w:space="0" w:color="auto"/>
            </w:tcBorders>
          </w:tcPr>
          <w:p w14:paraId="6C7DEB72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White</w:t>
            </w: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 xml:space="preserve"> ethnic group</w:t>
            </w:r>
          </w:p>
        </w:tc>
      </w:tr>
      <w:tr w:rsidR="004E0C5E" w:rsidRPr="00E91EF5" w14:paraId="49A6205A" w14:textId="77777777" w:rsidTr="00C518F7">
        <w:trPr>
          <w:trHeight w:val="270"/>
          <w:tblHeader/>
        </w:trPr>
        <w:tc>
          <w:tcPr>
            <w:tcW w:w="25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397267" w14:textId="77777777" w:rsidR="004E0C5E" w:rsidRPr="00E91EF5" w:rsidRDefault="004E0C5E" w:rsidP="00C518F7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2553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67E6D3B3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Before weighting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1D5464A7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After weighting</w:t>
            </w:r>
          </w:p>
        </w:tc>
      </w:tr>
      <w:tr w:rsidR="004E0C5E" w:rsidRPr="00E91EF5" w14:paraId="53FC8DFF" w14:textId="77777777" w:rsidTr="00C518F7">
        <w:trPr>
          <w:trHeight w:val="823"/>
          <w:tblHeader/>
        </w:trPr>
        <w:tc>
          <w:tcPr>
            <w:tcW w:w="25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33F3B1" w14:textId="77777777" w:rsidR="004E0C5E" w:rsidRPr="00E91EF5" w:rsidRDefault="004E0C5E" w:rsidP="00C518F7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87C5B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ARB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07678B99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N=</w:t>
            </w:r>
            <w:r>
              <w:rPr>
                <w:rFonts w:ascii="Times" w:hAnsi="Times"/>
                <w:sz w:val="20"/>
                <w:szCs w:val="20"/>
              </w:rPr>
              <w:t>135,19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632C93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ACEi</w:t>
            </w:r>
          </w:p>
          <w:p w14:paraId="39B1BB86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N=</w:t>
            </w:r>
            <w:r>
              <w:rPr>
                <w:rFonts w:ascii="Times" w:hAnsi="Times"/>
                <w:sz w:val="20"/>
                <w:szCs w:val="20"/>
              </w:rPr>
              <w:t>389,431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3DF64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ARB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624DE5C1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N=</w:t>
            </w:r>
            <w:r>
              <w:rPr>
                <w:rFonts w:ascii="Times" w:hAnsi="Times"/>
                <w:sz w:val="20"/>
                <w:szCs w:val="20"/>
              </w:rPr>
              <w:t>507,28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402A4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ACEi</w:t>
            </w:r>
          </w:p>
          <w:p w14:paraId="3A962C23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N=</w:t>
            </w:r>
            <w:r>
              <w:rPr>
                <w:rFonts w:ascii="Times" w:hAnsi="Times"/>
                <w:sz w:val="20"/>
                <w:szCs w:val="20"/>
              </w:rPr>
              <w:t>515,006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281D66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SMD</w:t>
            </w:r>
          </w:p>
        </w:tc>
      </w:tr>
      <w:tr w:rsidR="004E0C5E" w:rsidRPr="00E91EF5" w14:paraId="58CA4DBE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E05578" w14:textId="77777777" w:rsidR="004E0C5E" w:rsidRPr="00E91EF5" w:rsidRDefault="004E0C5E" w:rsidP="00C518F7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 xml:space="preserve">Age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year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) – mean (SD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B3B8A4D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E0D57">
              <w:rPr>
                <w:rFonts w:ascii="Times" w:hAnsi="Times"/>
                <w:sz w:val="20"/>
                <w:szCs w:val="20"/>
              </w:rPr>
              <w:t>71.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4E0D57">
              <w:rPr>
                <w:rFonts w:ascii="Times" w:hAnsi="Times"/>
                <w:sz w:val="20"/>
                <w:szCs w:val="20"/>
              </w:rPr>
              <w:t>9.</w:t>
            </w:r>
            <w:r>
              <w:rPr>
                <w:rFonts w:ascii="Times" w:hAnsi="Times"/>
                <w:sz w:val="20"/>
                <w:szCs w:val="20"/>
              </w:rPr>
              <w:t>1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357E2C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E0D57">
              <w:rPr>
                <w:rFonts w:ascii="Times" w:hAnsi="Times"/>
                <w:sz w:val="20"/>
                <w:szCs w:val="20"/>
              </w:rPr>
              <w:t>71.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4E0D57">
              <w:rPr>
                <w:rFonts w:ascii="Times" w:hAnsi="Times"/>
                <w:sz w:val="20"/>
                <w:szCs w:val="20"/>
              </w:rPr>
              <w:t>9.</w:t>
            </w:r>
            <w:r>
              <w:rPr>
                <w:rFonts w:ascii="Times" w:hAnsi="Times"/>
                <w:sz w:val="20"/>
                <w:szCs w:val="20"/>
              </w:rPr>
              <w:t>4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6D361B6C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1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3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FC6FC57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1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3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CB640F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8</w:t>
            </w:r>
          </w:p>
        </w:tc>
      </w:tr>
      <w:tr w:rsidR="004E0C5E" w:rsidRPr="00E91EF5" w14:paraId="287D99DA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155800" w14:textId="77777777" w:rsidR="004E0C5E" w:rsidRPr="00E91EF5" w:rsidRDefault="004E0C5E" w:rsidP="00C518F7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 xml:space="preserve">Systolic BP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mmHg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) – mean (SD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1DDDA02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E0D57">
              <w:rPr>
                <w:rFonts w:ascii="Times" w:hAnsi="Times"/>
                <w:sz w:val="20"/>
                <w:szCs w:val="20"/>
              </w:rPr>
              <w:t>14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4E0D57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20</w:t>
            </w:r>
            <w:r w:rsidRPr="004E0D57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3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0148AE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E0D57">
              <w:rPr>
                <w:rFonts w:ascii="Times" w:hAnsi="Times"/>
                <w:sz w:val="20"/>
                <w:szCs w:val="20"/>
              </w:rPr>
              <w:t>143.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4E0D57">
              <w:rPr>
                <w:rFonts w:ascii="Times" w:hAnsi="Times"/>
                <w:sz w:val="20"/>
                <w:szCs w:val="20"/>
              </w:rPr>
              <w:t>20.</w:t>
            </w:r>
            <w:r>
              <w:rPr>
                <w:rFonts w:ascii="Times" w:hAnsi="Times"/>
                <w:sz w:val="20"/>
                <w:szCs w:val="20"/>
              </w:rPr>
              <w:t>3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674E1FC3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14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20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6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B2572E7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14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20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4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B5D373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33</w:t>
            </w:r>
          </w:p>
        </w:tc>
      </w:tr>
      <w:tr w:rsidR="004E0C5E" w:rsidRPr="00E91EF5" w14:paraId="10AFB34A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840713" w14:textId="77777777" w:rsidR="004E0C5E" w:rsidRPr="00E91EF5" w:rsidRDefault="004E0C5E" w:rsidP="00C518F7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 xml:space="preserve">Diastolic BP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mmHg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) – mean (SD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5105DA9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E0D57">
              <w:rPr>
                <w:rFonts w:ascii="Times" w:hAnsi="Times"/>
                <w:sz w:val="20"/>
                <w:szCs w:val="20"/>
              </w:rPr>
              <w:t xml:space="preserve"> 78.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4E0D57">
              <w:rPr>
                <w:rFonts w:ascii="Times" w:hAnsi="Times"/>
                <w:sz w:val="20"/>
                <w:szCs w:val="20"/>
              </w:rPr>
              <w:t>10.</w:t>
            </w:r>
            <w:r>
              <w:rPr>
                <w:rFonts w:ascii="Times" w:hAnsi="Times"/>
                <w:sz w:val="20"/>
                <w:szCs w:val="20"/>
              </w:rPr>
              <w:t>9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E5FCAD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E0D57">
              <w:rPr>
                <w:rFonts w:ascii="Times" w:hAnsi="Times"/>
                <w:sz w:val="20"/>
                <w:szCs w:val="20"/>
              </w:rPr>
              <w:t>7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4E0D57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4E0D57">
              <w:rPr>
                <w:rFonts w:ascii="Times" w:hAnsi="Times"/>
                <w:sz w:val="20"/>
                <w:szCs w:val="20"/>
              </w:rPr>
              <w:t>11.0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751B6258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9.3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1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698C095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9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0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20DC4A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16</w:t>
            </w:r>
          </w:p>
        </w:tc>
      </w:tr>
      <w:tr w:rsidR="004E0C5E" w:rsidRPr="00E91EF5" w14:paraId="5620B4FA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7DDE65" w14:textId="77777777" w:rsidR="004E0C5E" w:rsidRPr="00E91EF5" w:rsidRDefault="004E0C5E" w:rsidP="00C518F7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Body-mass index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 xml:space="preserve"> – mean (SD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AC9B197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E0D57">
              <w:rPr>
                <w:rFonts w:ascii="Times" w:hAnsi="Times"/>
                <w:sz w:val="20"/>
                <w:szCs w:val="20"/>
              </w:rPr>
              <w:t>29.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4E0D57">
              <w:rPr>
                <w:rFonts w:ascii="Times" w:hAnsi="Times"/>
                <w:sz w:val="20"/>
                <w:szCs w:val="20"/>
              </w:rPr>
              <w:t>5.</w:t>
            </w:r>
            <w:r>
              <w:rPr>
                <w:rFonts w:ascii="Times" w:hAnsi="Times"/>
                <w:sz w:val="20"/>
                <w:szCs w:val="20"/>
              </w:rPr>
              <w:t>8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AED316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E0D57">
              <w:rPr>
                <w:rFonts w:ascii="Times" w:hAnsi="Times"/>
                <w:sz w:val="20"/>
                <w:szCs w:val="20"/>
              </w:rPr>
              <w:t xml:space="preserve">28.8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4E0D57">
              <w:rPr>
                <w:rFonts w:ascii="Times" w:hAnsi="Times"/>
                <w:sz w:val="20"/>
                <w:szCs w:val="20"/>
              </w:rPr>
              <w:t>5.</w:t>
            </w:r>
            <w:r>
              <w:rPr>
                <w:rFonts w:ascii="Times" w:hAnsi="Times"/>
                <w:sz w:val="20"/>
                <w:szCs w:val="20"/>
              </w:rPr>
              <w:t>8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7BE4B5AD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9.0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8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101AA104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8.9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5.</w:t>
            </w:r>
            <w:r>
              <w:rPr>
                <w:rFonts w:ascii="Times" w:hAnsi="Times"/>
                <w:sz w:val="20"/>
                <w:szCs w:val="20"/>
              </w:rPr>
              <w:t>9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9FD0F8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10</w:t>
            </w:r>
          </w:p>
        </w:tc>
      </w:tr>
      <w:tr w:rsidR="004E0C5E" w:rsidRPr="00E91EF5" w14:paraId="04C3F441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CBB077" w14:textId="77777777" w:rsidR="004E0C5E" w:rsidRPr="00E91EF5" w:rsidRDefault="004E0C5E" w:rsidP="00C518F7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 xml:space="preserve">Creatinine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(</w:t>
            </w:r>
            <w:r w:rsidRPr="00E91EF5">
              <w:rPr>
                <w:rFonts w:ascii="Symbol" w:eastAsia="Symbol" w:hAnsi="Symbol" w:cs="Symbol"/>
                <w:b/>
                <w:bCs/>
                <w:sz w:val="20"/>
                <w:szCs w:val="20"/>
              </w:rPr>
              <w:t></w:t>
            </w: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mol/l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) – mean (SD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43D9050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E0D57">
              <w:rPr>
                <w:rFonts w:ascii="Times" w:hAnsi="Times"/>
                <w:sz w:val="20"/>
                <w:szCs w:val="20"/>
              </w:rPr>
              <w:t>94.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4E0D57">
              <w:rPr>
                <w:rFonts w:ascii="Times" w:hAnsi="Times"/>
                <w:sz w:val="20"/>
                <w:szCs w:val="20"/>
              </w:rPr>
              <w:t>29.</w:t>
            </w:r>
            <w:r>
              <w:rPr>
                <w:rFonts w:ascii="Times" w:hAnsi="Times"/>
                <w:sz w:val="20"/>
                <w:szCs w:val="20"/>
              </w:rPr>
              <w:t>2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D600B0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E0D57">
              <w:rPr>
                <w:rFonts w:ascii="Times" w:hAnsi="Times"/>
                <w:sz w:val="20"/>
                <w:szCs w:val="20"/>
              </w:rPr>
              <w:t>9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.0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4E0D57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4E0D57">
              <w:rPr>
                <w:rFonts w:ascii="Times" w:hAnsi="Times"/>
                <w:sz w:val="20"/>
                <w:szCs w:val="20"/>
              </w:rPr>
              <w:t>7.2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54E53F8C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3.9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28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4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9C3AF01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3.5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9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1DAEB3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</w:t>
            </w:r>
            <w:r>
              <w:rPr>
                <w:rFonts w:ascii="Times" w:hAnsi="Times"/>
                <w:sz w:val="20"/>
                <w:szCs w:val="20"/>
              </w:rPr>
              <w:t>013</w:t>
            </w:r>
          </w:p>
        </w:tc>
      </w:tr>
      <w:tr w:rsidR="004E0C5E" w:rsidRPr="00E91EF5" w14:paraId="3ADCB904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7E1250" w14:textId="77777777" w:rsidR="004E0C5E" w:rsidRPr="00E91EF5" w:rsidRDefault="004E0C5E" w:rsidP="00C518F7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 xml:space="preserve">Female sex –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no. (</w:t>
            </w: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%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B9189D0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3849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(5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4E0D57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6</w:t>
            </w:r>
            <w:r w:rsidRPr="004E0D5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60C90D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E0D57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87167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(4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4E0D57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4E0D5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0DE56A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55003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50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D2710B7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56177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49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B9040A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11</w:t>
            </w:r>
          </w:p>
        </w:tc>
      </w:tr>
      <w:tr w:rsidR="004E0C5E" w:rsidRPr="00E91EF5" w14:paraId="3FCACB1B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B2AFEF" w14:textId="77777777" w:rsidR="004E0C5E" w:rsidRPr="00E91EF5" w:rsidRDefault="004E0C5E" w:rsidP="00C518F7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 xml:space="preserve">Clinical history –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no. (</w:t>
            </w: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%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21449BB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5D3F9B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375E11BF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2EDBB0B8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173EA3" w14:textId="77777777" w:rsidR="004E0C5E" w:rsidRPr="00E91EF5" w:rsidRDefault="004E0C5E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</w:p>
        </w:tc>
      </w:tr>
      <w:tr w:rsidR="004E0C5E" w:rsidRPr="00E91EF5" w14:paraId="5042C1A1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DEA71E" w14:textId="77777777" w:rsidR="004E0C5E" w:rsidRPr="00E91EF5" w:rsidRDefault="004E0C5E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CAD</w:t>
            </w:r>
            <w:r w:rsidRPr="00E91EF5">
              <w:rPr>
                <w:rFonts w:ascii="Times" w:hAnsi="Times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5BE21B6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4954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70</w:t>
            </w:r>
            <w:r w:rsidRPr="004E0D57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4E0D5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20079A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E0D57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77145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(71.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4E0D5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19D07989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57856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70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DD34765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64655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70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66EA98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6</w:t>
            </w:r>
          </w:p>
        </w:tc>
      </w:tr>
      <w:tr w:rsidR="004E0C5E" w:rsidRPr="00E91EF5" w14:paraId="0F34C744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0B135C" w14:textId="77777777" w:rsidR="004E0C5E" w:rsidRPr="00E91EF5" w:rsidRDefault="004E0C5E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Cerebrovascular disease</w:t>
            </w:r>
            <w:r w:rsidRPr="00E91EF5">
              <w:rPr>
                <w:rFonts w:ascii="Times" w:hAnsi="Times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FF26A0B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480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(10.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4E0D5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DAF59F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E0D57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1666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(10.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4E0D5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580DB57E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3996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10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6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20F88FB9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4866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10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AE63BA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0</w:t>
            </w:r>
          </w:p>
        </w:tc>
      </w:tr>
      <w:tr w:rsidR="004E0C5E" w:rsidRPr="00E91EF5" w14:paraId="5C21C14D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CD365E" w14:textId="77777777" w:rsidR="004E0C5E" w:rsidRPr="00E91EF5" w:rsidRDefault="004E0C5E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PAD</w:t>
            </w:r>
            <w:r w:rsidRPr="00E91EF5">
              <w:rPr>
                <w:rFonts w:ascii="Times" w:hAnsi="Times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9ABBCF8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625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(9.3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7D43A6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E0D57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6101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(9.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4E0D5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3C98EAB5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6869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9.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170EC75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7714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2C2203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0</w:t>
            </w: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</w:tr>
      <w:tr w:rsidR="004E0C5E" w:rsidRPr="00E91EF5" w14:paraId="10D8D605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019CB0" w14:textId="77777777" w:rsidR="004E0C5E" w:rsidRPr="00E91EF5" w:rsidRDefault="004E0C5E" w:rsidP="00C518F7">
            <w:pPr>
              <w:spacing w:line="360" w:lineRule="auto"/>
              <w:rPr>
                <w:rFonts w:ascii="Times" w:hAnsi="Times"/>
                <w:sz w:val="20"/>
                <w:szCs w:val="20"/>
                <w:vertAlign w:val="superscript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Diabetes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6E4CD20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0640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59</w:t>
            </w:r>
            <w:r w:rsidRPr="004E0D57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4E0D5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9E1F84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E0D57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25149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(5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4E0D57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4E0D5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272BCB18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96114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58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61B1DC7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99909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58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522EC3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3</w:t>
            </w:r>
          </w:p>
        </w:tc>
      </w:tr>
      <w:tr w:rsidR="004E0C5E" w:rsidRPr="00E91EF5" w14:paraId="078C91FF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9735DC" w14:textId="77777777" w:rsidR="004E0C5E" w:rsidRPr="00E91EF5" w:rsidRDefault="004E0C5E" w:rsidP="00C518F7">
            <w:pPr>
              <w:spacing w:line="360" w:lineRule="auto"/>
              <w:rPr>
                <w:rFonts w:ascii="Times" w:hAnsi="Times"/>
                <w:sz w:val="20"/>
                <w:szCs w:val="20"/>
                <w:vertAlign w:val="superscript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High-risk diabetes</w:t>
            </w:r>
            <w:r w:rsidRPr="00E91EF5">
              <w:rPr>
                <w:rFonts w:ascii="Times" w:hAnsi="Times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8FA3407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6692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(49.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4E0D5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AADB17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E0D57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 xml:space="preserve">79831 </w:t>
            </w:r>
            <w:r w:rsidRPr="004E0D57">
              <w:rPr>
                <w:rFonts w:ascii="Times" w:hAnsi="Times"/>
                <w:sz w:val="20"/>
                <w:szCs w:val="20"/>
              </w:rPr>
              <w:t>(46.2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72A3E66E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42995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47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14CC0B71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43302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47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DF9CBA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13</w:t>
            </w:r>
          </w:p>
        </w:tc>
      </w:tr>
      <w:tr w:rsidR="004E0C5E" w:rsidRPr="00E91EF5" w14:paraId="40249FC7" w14:textId="77777777" w:rsidTr="00C518F7">
        <w:trPr>
          <w:trHeight w:val="347"/>
        </w:trPr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C99205" w14:textId="77777777" w:rsidR="004E0C5E" w:rsidRPr="00E91EF5" w:rsidRDefault="004E0C5E" w:rsidP="00C518F7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 xml:space="preserve">Smoking status –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no. (</w:t>
            </w: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%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DF38E00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9B7B14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6ECD8973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E1F0327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8CB1A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E0C5E" w:rsidRPr="00E91EF5" w14:paraId="45C60105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126E62" w14:textId="77777777" w:rsidR="004E0C5E" w:rsidRPr="00E91EF5" w:rsidRDefault="004E0C5E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Non-smoker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6217E51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6820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(2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4E0D57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4E0D5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F7C5A9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E0D57">
              <w:rPr>
                <w:rFonts w:ascii="Times" w:hAnsi="Times"/>
                <w:sz w:val="20"/>
                <w:szCs w:val="20"/>
              </w:rPr>
              <w:t>10</w:t>
            </w:r>
            <w:r>
              <w:rPr>
                <w:rFonts w:ascii="Times" w:hAnsi="Times"/>
                <w:sz w:val="20"/>
                <w:szCs w:val="20"/>
              </w:rPr>
              <w:t>0093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(2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4E0D57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4E0D5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0566D53E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32616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26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50F4DC4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34574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26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27326B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0</w:t>
            </w:r>
          </w:p>
        </w:tc>
      </w:tr>
      <w:tr w:rsidR="004E0C5E" w:rsidRPr="00E91EF5" w14:paraId="62D46C38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2207F6" w14:textId="77777777" w:rsidR="004E0C5E" w:rsidRPr="00E91EF5" w:rsidRDefault="004E0C5E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Current smoker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C985ED5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1732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(23.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4E0D5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7ACB85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E0D57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04641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(2</w:t>
            </w:r>
            <w:r>
              <w:rPr>
                <w:rFonts w:ascii="Times" w:hAnsi="Times"/>
                <w:sz w:val="20"/>
                <w:szCs w:val="20"/>
              </w:rPr>
              <w:t>6</w:t>
            </w:r>
            <w:r w:rsidRPr="004E0D57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4E0D5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3DDEABB9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30463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2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226E9C2B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33821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2</w:t>
            </w:r>
            <w:r>
              <w:rPr>
                <w:rFonts w:ascii="Times" w:hAnsi="Times"/>
                <w:sz w:val="20"/>
                <w:szCs w:val="20"/>
              </w:rPr>
              <w:t>6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69EDCC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9</w:t>
            </w:r>
          </w:p>
        </w:tc>
      </w:tr>
      <w:tr w:rsidR="004E0C5E" w:rsidRPr="00E91EF5" w14:paraId="2CB129B8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489AA1" w14:textId="77777777" w:rsidR="004E0C5E" w:rsidRPr="00E91EF5" w:rsidRDefault="004E0C5E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Past smoker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E60D6C0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6640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49</w:t>
            </w:r>
            <w:r w:rsidRPr="004E0D57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4E0D5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1B4970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E0D57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84697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(47.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4E0D5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25DCFE51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44211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48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2A153ED8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46610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47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18C102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5</w:t>
            </w:r>
          </w:p>
        </w:tc>
      </w:tr>
      <w:tr w:rsidR="004E0C5E" w:rsidRPr="00E91EF5" w14:paraId="1500BD09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9A2FF8" w14:textId="77777777" w:rsidR="004E0C5E" w:rsidRPr="00E91EF5" w:rsidRDefault="004E0C5E" w:rsidP="00C518F7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 xml:space="preserve">Alcohol drinker –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no. (</w:t>
            </w: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%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D2EF271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17BF7A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531990D9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16D6B365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ACE602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E0C5E" w:rsidRPr="00E91EF5" w14:paraId="6E25F07B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60C1BC" w14:textId="77777777" w:rsidR="004E0C5E" w:rsidRPr="00E91EF5" w:rsidRDefault="004E0C5E" w:rsidP="00C518F7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</w:t>
            </w:r>
            <w:r>
              <w:rPr>
                <w:rFonts w:ascii="Times" w:hAnsi="Times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2F51D5F" w14:textId="77777777" w:rsidR="004E0C5E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6807 (64.2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747158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49587 (64.1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6E2D20C5" w14:textId="77777777" w:rsidR="004E0C5E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26979 (64.5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44F23AB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28355 (63.8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184BEE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15</w:t>
            </w:r>
          </w:p>
        </w:tc>
      </w:tr>
      <w:tr w:rsidR="004E0C5E" w:rsidRPr="00E91EF5" w14:paraId="124A09A6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8784D0" w14:textId="77777777" w:rsidR="004E0C5E" w:rsidRPr="00E91EF5" w:rsidRDefault="004E0C5E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</w:t>
            </w:r>
            <w:r>
              <w:rPr>
                <w:rFonts w:ascii="Times" w:hAnsi="Times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9FEE938" w14:textId="77777777" w:rsidR="004E0C5E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5942 (26.6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45D206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2414 (26.3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1897115D" w14:textId="77777777" w:rsidR="004E0C5E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31144 (25.9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681E6D0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37854 (26.8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80A515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21</w:t>
            </w:r>
          </w:p>
        </w:tc>
      </w:tr>
      <w:tr w:rsidR="004E0C5E" w14:paraId="1EDDA592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60D1E3" w14:textId="77777777" w:rsidR="004E0C5E" w:rsidRPr="00E91EF5" w:rsidRDefault="004E0C5E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</w:t>
            </w:r>
            <w:r>
              <w:rPr>
                <w:rFonts w:ascii="Times" w:hAnsi="Times"/>
                <w:sz w:val="20"/>
                <w:szCs w:val="20"/>
              </w:rPr>
              <w:t>Unknown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4660CE3A" w14:textId="77777777" w:rsidR="004E0C5E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443 (9.2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D45BF8" w14:textId="77777777" w:rsidR="004E0C5E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7430 (9.6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0FD8E4DB" w14:textId="77777777" w:rsidR="004E0C5E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9167 (9.7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ED05C09" w14:textId="77777777" w:rsidR="004E0C5E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8797 (9.5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677AC4" w14:textId="77777777" w:rsidR="004E0C5E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07</w:t>
            </w:r>
          </w:p>
        </w:tc>
      </w:tr>
      <w:tr w:rsidR="004E0C5E" w:rsidRPr="00E91EF5" w14:paraId="54321916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2588E3" w14:textId="77777777" w:rsidR="004E0C5E" w:rsidRPr="00E91EF5" w:rsidRDefault="004E0C5E" w:rsidP="00C518F7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lastRenderedPageBreak/>
              <w:t>Medication</w:t>
            </w:r>
            <w:r w:rsidRPr="00E91EF5">
              <w:rPr>
                <w:rFonts w:ascii="Times" w:hAnsi="Times"/>
                <w:b/>
                <w:bCs/>
                <w:sz w:val="20"/>
                <w:szCs w:val="20"/>
                <w:vertAlign w:val="superscript"/>
              </w:rPr>
              <w:t xml:space="preserve">e </w:t>
            </w: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 xml:space="preserve">–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no. (</w:t>
            </w: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%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30144CF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B97298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0F6E104E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C744712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D742FF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E0C5E" w:rsidRPr="00E91EF5" w14:paraId="03C43B34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F942C7" w14:textId="77777777" w:rsidR="004E0C5E" w:rsidRPr="00E91EF5" w:rsidRDefault="004E0C5E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Alpha-blocker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5838158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736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(1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4E0D57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4E0D5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05D785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4649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4E0D57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4E0D5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0829FF42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0488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1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E3236DB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9073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6F4C04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14</w:t>
            </w:r>
          </w:p>
        </w:tc>
      </w:tr>
      <w:tr w:rsidR="004E0C5E" w:rsidRPr="00E91EF5" w14:paraId="1F3428A7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1FF636" w14:textId="77777777" w:rsidR="004E0C5E" w:rsidRPr="00E91EF5" w:rsidRDefault="004E0C5E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Oral anticoagulant agent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735318F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507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(9.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4E0D5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BB20C7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4043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4E0D57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4E0D5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5BE5465C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5941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5C92FFC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5937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4293FE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5</w:t>
            </w:r>
          </w:p>
        </w:tc>
      </w:tr>
      <w:tr w:rsidR="004E0C5E" w:rsidRPr="00E91EF5" w14:paraId="6CB20562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085D0B" w14:textId="77777777" w:rsidR="004E0C5E" w:rsidRPr="00E91EF5" w:rsidRDefault="004E0C5E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Antiplatelet agent 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EE648AF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1969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(8.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4E0D5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7F4BAD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8410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4E0D57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4E0D5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1586E71E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9916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35D375F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9874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2230AB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5</w:t>
            </w:r>
          </w:p>
        </w:tc>
      </w:tr>
      <w:tr w:rsidR="004E0C5E" w:rsidRPr="00E91EF5" w14:paraId="5D248271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8564B6" w14:textId="77777777" w:rsidR="004E0C5E" w:rsidRPr="00E91EF5" w:rsidRDefault="004E0C5E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Aspirin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C754102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4853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(3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4E0D57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4E0D5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4BA79F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38124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(35.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4E0D5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366A3396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79775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35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2349DD82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80427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35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C379CC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8</w:t>
            </w:r>
          </w:p>
        </w:tc>
      </w:tr>
      <w:tr w:rsidR="004E0C5E" w:rsidRPr="00E91EF5" w14:paraId="30025F2C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AD0224" w14:textId="77777777" w:rsidR="004E0C5E" w:rsidRPr="00E91EF5" w:rsidRDefault="004E0C5E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Beta-blocker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437F7CA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3419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(32.1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2A02FC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7884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(3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4E0D57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4E0D5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40C1481A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69400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33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1F7DD05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69205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32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E6DEE9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11</w:t>
            </w:r>
          </w:p>
        </w:tc>
      </w:tr>
      <w:tr w:rsidR="004E0C5E" w:rsidRPr="00954F6D" w14:paraId="5CC02E30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09DC3F" w14:textId="77777777" w:rsidR="004E0C5E" w:rsidRPr="00E91EF5" w:rsidRDefault="004E0C5E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Calcium-channel blocker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3533EBF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5749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(3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4E0D57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4E0D5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9AE167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3869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(31.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4E0D5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0FC61938" w14:textId="77777777" w:rsidR="004E0C5E" w:rsidRPr="00954F6D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70311</w:t>
            </w:r>
            <w:r w:rsidRPr="00954F6D">
              <w:rPr>
                <w:rFonts w:ascii="Times" w:hAnsi="Times"/>
                <w:sz w:val="20"/>
                <w:szCs w:val="20"/>
              </w:rPr>
              <w:t xml:space="preserve"> (3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954F6D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6</w:t>
            </w:r>
            <w:r w:rsidRPr="00954F6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DC222EE" w14:textId="77777777" w:rsidR="004E0C5E" w:rsidRPr="00954F6D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68053</w:t>
            </w:r>
            <w:r w:rsidRPr="00954F6D">
              <w:rPr>
                <w:rFonts w:ascii="Times" w:hAnsi="Times"/>
                <w:sz w:val="20"/>
                <w:szCs w:val="20"/>
              </w:rPr>
              <w:t xml:space="preserve"> (3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954F6D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6</w:t>
            </w:r>
            <w:r w:rsidRPr="00954F6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C2D708" w14:textId="77777777" w:rsidR="004E0C5E" w:rsidRPr="00954F6D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954F6D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20</w:t>
            </w:r>
          </w:p>
        </w:tc>
      </w:tr>
      <w:tr w:rsidR="004E0C5E" w:rsidRPr="00E91EF5" w14:paraId="765418DD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B8D0F0" w14:textId="77777777" w:rsidR="004E0C5E" w:rsidRPr="00E91EF5" w:rsidRDefault="004E0C5E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Digoxin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434576F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251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(3.9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0B2BC5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6636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(4.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4E0D5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229AF484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0162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2DA33E87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2133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A27AF6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16</w:t>
            </w:r>
          </w:p>
        </w:tc>
      </w:tr>
      <w:tr w:rsidR="004E0C5E" w:rsidRPr="00E91EF5" w14:paraId="255EB9AA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4ACCE6" w14:textId="77777777" w:rsidR="004E0C5E" w:rsidRPr="00E91EF5" w:rsidRDefault="004E0C5E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Diuretics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7A35BB6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8084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(43.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4E0D5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022BE3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53784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(39.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4E0D5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1B5A63FB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12419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41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5BA56B8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09807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40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9DB613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23</w:t>
            </w:r>
          </w:p>
        </w:tc>
      </w:tr>
      <w:tr w:rsidR="004E0C5E" w:rsidRPr="00E91EF5" w14:paraId="2B45E2AD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058287" w14:textId="77777777" w:rsidR="004E0C5E" w:rsidRPr="00E91EF5" w:rsidRDefault="004E0C5E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Diabetic treatment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46D51BA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0647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(2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4E0D57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4E0D5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E540DC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6906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(2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4E0D57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4E0D5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15F60E2B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15932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22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9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1B8A3DB9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16039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22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6E9B3B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8</w:t>
            </w:r>
          </w:p>
        </w:tc>
      </w:tr>
      <w:tr w:rsidR="004E0C5E" w:rsidRPr="00E91EF5" w14:paraId="0893FC87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15E230" w14:textId="77777777" w:rsidR="004E0C5E" w:rsidRPr="00E91EF5" w:rsidRDefault="004E0C5E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Nitrates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9930F05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657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(9.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4E0D5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B42CE0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1176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(10.</w:t>
            </w:r>
            <w:r>
              <w:rPr>
                <w:rFonts w:ascii="Times" w:hAnsi="Times"/>
                <w:sz w:val="20"/>
                <w:szCs w:val="20"/>
              </w:rPr>
              <w:t>6</w:t>
            </w:r>
            <w:r w:rsidRPr="004E0D5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202A6318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3318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</w:rPr>
              <w:t>(10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152861C5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3411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10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3B7212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5</w:t>
            </w:r>
          </w:p>
        </w:tc>
      </w:tr>
      <w:tr w:rsidR="004E0C5E" w:rsidRPr="00E91EF5" w14:paraId="7BA0B60E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4B6E4F" w14:textId="77777777" w:rsidR="004E0C5E" w:rsidRPr="00E91EF5" w:rsidRDefault="004E0C5E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Statins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8D38711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0585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(5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4E0D57">
              <w:rPr>
                <w:rFonts w:ascii="Times" w:hAnsi="Times"/>
                <w:sz w:val="20"/>
                <w:szCs w:val="20"/>
              </w:rPr>
              <w:t>.2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F1841F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08064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(5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4E0D57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4E0D5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5D667725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70123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53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EF5B722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72453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53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7F7462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3</w:t>
            </w:r>
          </w:p>
        </w:tc>
      </w:tr>
      <w:tr w:rsidR="004E0C5E" w:rsidRPr="00E91EF5" w14:paraId="5BBEB81F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752B00" w14:textId="77777777" w:rsidR="004E0C5E" w:rsidRPr="00E91EF5" w:rsidRDefault="004E0C5E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Time-related variables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 xml:space="preserve"> – mean (SD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CFF78D7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CBA1C7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220A28AF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AC78FCC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E47739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E0C5E" w:rsidRPr="00E91EF5" w14:paraId="11E506AC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AA651D" w14:textId="77777777" w:rsidR="004E0C5E" w:rsidRPr="00E91EF5" w:rsidRDefault="004E0C5E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Time since trial-eligible period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9F5D9EF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43</w:t>
            </w:r>
            <w:r w:rsidRPr="004E0D57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</w:rPr>
              <w:t>(</w:t>
            </w:r>
            <w:r w:rsidRPr="004E0D57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007</w:t>
            </w:r>
            <w:r w:rsidRPr="004E0D57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9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B67BD7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69.3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760</w:t>
            </w:r>
            <w:r w:rsidRPr="004E0D57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7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0EB9D507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54.3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907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9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A2E32EE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10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827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9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648F95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49</w:t>
            </w:r>
          </w:p>
        </w:tc>
      </w:tr>
      <w:tr w:rsidR="004E0C5E" w:rsidRPr="00E91EF5" w14:paraId="506A51BD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3DA929" w14:textId="77777777" w:rsidR="004E0C5E" w:rsidRPr="00E91EF5" w:rsidRDefault="004E0C5E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Number of prior ARB eligible periods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4A8F57F8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8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4E0D57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2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2EA945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E0D57">
              <w:rPr>
                <w:rFonts w:ascii="Times" w:hAnsi="Times"/>
                <w:sz w:val="20"/>
                <w:szCs w:val="20"/>
              </w:rPr>
              <w:t>0.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4E0D57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5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3120B6A6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3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8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F0BDE70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9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614A41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</w:t>
            </w:r>
            <w:r>
              <w:rPr>
                <w:rFonts w:ascii="Times" w:hAnsi="Times"/>
                <w:sz w:val="20"/>
                <w:szCs w:val="20"/>
              </w:rPr>
              <w:t>000</w:t>
            </w:r>
          </w:p>
        </w:tc>
      </w:tr>
      <w:tr w:rsidR="004E0C5E" w:rsidRPr="00E91EF5" w14:paraId="35B2EEAD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CEAD5C" w14:textId="77777777" w:rsidR="004E0C5E" w:rsidRPr="00E91EF5" w:rsidRDefault="004E0C5E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Number of prior ACEi eligible periods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8DD52E7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E0D57">
              <w:rPr>
                <w:rFonts w:ascii="Times" w:hAnsi="Times"/>
                <w:sz w:val="20"/>
                <w:szCs w:val="20"/>
              </w:rPr>
              <w:t>1.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4E0D57">
              <w:rPr>
                <w:rFonts w:ascii="Times" w:hAnsi="Times"/>
                <w:sz w:val="20"/>
                <w:szCs w:val="20"/>
              </w:rPr>
              <w:t>2.</w:t>
            </w:r>
            <w:r>
              <w:rPr>
                <w:rFonts w:ascii="Times" w:hAnsi="Times"/>
                <w:sz w:val="20"/>
                <w:szCs w:val="20"/>
              </w:rPr>
              <w:t>5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C22F66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  <w:r w:rsidRPr="004E0D57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4E0D57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4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2DA140D6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5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2.5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1E4110FC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5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5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3552B6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73</w:t>
            </w:r>
          </w:p>
        </w:tc>
      </w:tr>
      <w:tr w:rsidR="004E0C5E" w:rsidRPr="00E91EF5" w14:paraId="282B87AA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7B4588" w14:textId="77777777" w:rsidR="004E0C5E" w:rsidRPr="00E91EF5" w:rsidRDefault="004E0C5E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Calendar year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10272E5A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E0D57">
              <w:rPr>
                <w:rFonts w:ascii="Times" w:hAnsi="Times"/>
                <w:sz w:val="20"/>
                <w:szCs w:val="20"/>
              </w:rPr>
              <w:t>201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4E0D57">
              <w:rPr>
                <w:rFonts w:ascii="Times" w:hAnsi="Times"/>
                <w:sz w:val="20"/>
                <w:szCs w:val="20"/>
              </w:rPr>
              <w:t>5.</w:t>
            </w:r>
            <w:r>
              <w:rPr>
                <w:rFonts w:ascii="Times" w:hAnsi="Times"/>
                <w:sz w:val="20"/>
                <w:szCs w:val="20"/>
              </w:rPr>
              <w:t>4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29F229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E0D57">
              <w:rPr>
                <w:rFonts w:ascii="Times" w:hAnsi="Times"/>
                <w:sz w:val="20"/>
                <w:szCs w:val="20"/>
              </w:rPr>
              <w:t xml:space="preserve">2010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4E0D57">
              <w:rPr>
                <w:rFonts w:ascii="Times" w:hAnsi="Times"/>
                <w:sz w:val="20"/>
                <w:szCs w:val="20"/>
              </w:rPr>
              <w:t>5.3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463BE2F7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201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5.</w:t>
            </w:r>
            <w:r>
              <w:rPr>
                <w:rFonts w:ascii="Times" w:hAnsi="Times"/>
                <w:sz w:val="20"/>
                <w:szCs w:val="20"/>
              </w:rPr>
              <w:t>4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27EEFEE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201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5.</w:t>
            </w:r>
            <w:r>
              <w:rPr>
                <w:rFonts w:ascii="Times" w:hAnsi="Times"/>
                <w:sz w:val="20"/>
                <w:szCs w:val="20"/>
              </w:rPr>
              <w:t>3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C73AE7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7</w:t>
            </w:r>
          </w:p>
        </w:tc>
      </w:tr>
      <w:tr w:rsidR="004E0C5E" w:rsidRPr="00E91EF5" w14:paraId="6C33BDD6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0043C6" w14:textId="77777777" w:rsidR="004E0C5E" w:rsidRPr="00260B37" w:rsidRDefault="004E0C5E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Healthcare utilisation</w:t>
            </w:r>
            <w:r w:rsidRPr="00E91EF5">
              <w:rPr>
                <w:rFonts w:ascii="Times" w:hAnsi="Times"/>
                <w:b/>
                <w:bCs/>
                <w:sz w:val="20"/>
                <w:szCs w:val="20"/>
                <w:vertAlign w:val="superscript"/>
              </w:rPr>
              <w:t>f</w:t>
            </w:r>
            <w:r>
              <w:rPr>
                <w:rFonts w:ascii="Times" w:hAnsi="Times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– mean (SD)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A34D38E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A4B326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747973FF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263EA81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285437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E0C5E" w:rsidRPr="00E91EF5" w14:paraId="13898027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069E53" w14:textId="77777777" w:rsidR="004E0C5E" w:rsidRPr="00E91EF5" w:rsidRDefault="004E0C5E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Number of GP appointments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0F49910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E0D57">
              <w:rPr>
                <w:rFonts w:ascii="Times" w:hAnsi="Times"/>
                <w:sz w:val="20"/>
                <w:szCs w:val="20"/>
              </w:rPr>
              <w:t>5.</w:t>
            </w:r>
            <w:r>
              <w:rPr>
                <w:rFonts w:ascii="Times" w:hAnsi="Times"/>
                <w:sz w:val="20"/>
                <w:szCs w:val="20"/>
              </w:rPr>
              <w:t>6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4E0D57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4E0D57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6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A0DC85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.7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28</w:t>
            </w:r>
            <w:r w:rsidRPr="004E0D57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0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0038AEC4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.3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27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8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19953D84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.8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>
              <w:rPr>
                <w:rFonts w:ascii="Times" w:hAnsi="Times"/>
                <w:sz w:val="20"/>
                <w:szCs w:val="20"/>
              </w:rPr>
              <w:t>26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7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65C028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</w:t>
            </w:r>
            <w:r>
              <w:rPr>
                <w:rFonts w:ascii="Times" w:hAnsi="Times"/>
                <w:sz w:val="20"/>
                <w:szCs w:val="20"/>
              </w:rPr>
              <w:t>020</w:t>
            </w:r>
          </w:p>
        </w:tc>
      </w:tr>
      <w:tr w:rsidR="004E0C5E" w:rsidRPr="00E91EF5" w14:paraId="59256468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0617FE" w14:textId="77777777" w:rsidR="004E0C5E" w:rsidRPr="00E91EF5" w:rsidRDefault="004E0C5E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Number of hospital admissions 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DD31D4F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E0D57">
              <w:rPr>
                <w:rFonts w:ascii="Times" w:hAnsi="Times"/>
                <w:sz w:val="20"/>
                <w:szCs w:val="20"/>
              </w:rPr>
              <w:t xml:space="preserve">2.9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4E0D57">
              <w:rPr>
                <w:rFonts w:ascii="Times" w:hAnsi="Times"/>
                <w:sz w:val="20"/>
                <w:szCs w:val="20"/>
              </w:rPr>
              <w:t>10.</w:t>
            </w:r>
            <w:r>
              <w:rPr>
                <w:rFonts w:ascii="Times" w:hAnsi="Times"/>
                <w:sz w:val="20"/>
                <w:szCs w:val="20"/>
              </w:rPr>
              <w:t>5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1827ED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E0D57">
              <w:rPr>
                <w:rFonts w:ascii="Times" w:hAnsi="Times"/>
                <w:sz w:val="20"/>
                <w:szCs w:val="20"/>
              </w:rPr>
              <w:t>3.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4E0D57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4E0D57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3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74C0B331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3.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0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1FA767FF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.2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Symbol" w:eastAsia="Symbol" w:hAnsi="Symbol" w:cs="Symbol"/>
                <w:sz w:val="20"/>
                <w:szCs w:val="20"/>
              </w:rPr>
              <w:t>(</w:t>
            </w:r>
            <w:r w:rsidRPr="00E91EF5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7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4D6B97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14</w:t>
            </w:r>
          </w:p>
        </w:tc>
      </w:tr>
      <w:tr w:rsidR="004E0C5E" w:rsidRPr="00E91EF5" w14:paraId="6F998F78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89E0FF" w14:textId="77777777" w:rsidR="004E0C5E" w:rsidRPr="00E91EF5" w:rsidRDefault="004E0C5E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lastRenderedPageBreak/>
              <w:t xml:space="preserve">Index of multiple deprivation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–</w:t>
            </w: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no. (</w:t>
            </w:r>
            <w:r w:rsidRPr="00E91EF5">
              <w:rPr>
                <w:rFonts w:ascii="Times" w:hAnsi="Times"/>
                <w:b/>
                <w:bCs/>
                <w:sz w:val="20"/>
                <w:szCs w:val="20"/>
              </w:rPr>
              <w:t>%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668949BC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14:paraId="3BDEACDB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689A1530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A2BC526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374686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4E0C5E" w:rsidRPr="00E91EF5" w14:paraId="13C375C2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21D41E" w14:textId="77777777" w:rsidR="004E0C5E" w:rsidRPr="00E91EF5" w:rsidRDefault="004E0C5E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1 (least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39D387E6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9459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(2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4E0D57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4E0D5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14:paraId="031145EB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8959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20.3</w:t>
            </w:r>
            <w:r w:rsidRPr="004E0D5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48B40729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4409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20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6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D8391FA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5995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20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6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840BBE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0</w:t>
            </w:r>
          </w:p>
        </w:tc>
      </w:tr>
      <w:tr w:rsidR="004E0C5E" w:rsidRPr="00E91EF5" w14:paraId="7B372602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893F29" w14:textId="77777777" w:rsidR="004E0C5E" w:rsidRPr="00E91EF5" w:rsidRDefault="004E0C5E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4848DDC3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0082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(22.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4E0D5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14:paraId="2E7061D3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E0D57">
              <w:rPr>
                <w:rFonts w:ascii="Times" w:hAnsi="Times"/>
                <w:sz w:val="20"/>
                <w:szCs w:val="20"/>
              </w:rPr>
              <w:t>8</w:t>
            </w:r>
            <w:r>
              <w:rPr>
                <w:rFonts w:ascii="Times" w:hAnsi="Times"/>
                <w:sz w:val="20"/>
                <w:szCs w:val="20"/>
              </w:rPr>
              <w:t xml:space="preserve">3526 </w:t>
            </w:r>
            <w:r w:rsidRPr="004E0D57">
              <w:rPr>
                <w:rFonts w:ascii="Times" w:hAnsi="Times"/>
                <w:sz w:val="20"/>
                <w:szCs w:val="20"/>
              </w:rPr>
              <w:t>(21.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4E0D5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2865A948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9782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21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6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F1BE986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11506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21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DAA6A0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0</w:t>
            </w:r>
          </w:p>
        </w:tc>
      </w:tr>
      <w:tr w:rsidR="004E0C5E" w:rsidRPr="00E91EF5" w14:paraId="58BFA997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BA0B6C" w14:textId="77777777" w:rsidR="004E0C5E" w:rsidRPr="00E91EF5" w:rsidRDefault="004E0C5E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3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3554E8E7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6797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(19.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4E0D5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14:paraId="1577C860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6997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(19.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4E0D5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2F4ED847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0559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19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ECBE79E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1842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19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8191B4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1</w:t>
            </w:r>
          </w:p>
        </w:tc>
      </w:tr>
      <w:tr w:rsidR="004E0C5E" w:rsidRPr="00E91EF5" w14:paraId="3ED20335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D9E1CB" w14:textId="77777777" w:rsidR="004E0C5E" w:rsidRPr="00E91EF5" w:rsidRDefault="004E0C5E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4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00B7FDB8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5255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(18.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4E0D5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14:paraId="2D8D2E92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5741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(19.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4E0D5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1C406FC2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7647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19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F0C26D9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9214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19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3B5253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0</w:t>
            </w:r>
          </w:p>
        </w:tc>
      </w:tr>
      <w:tr w:rsidR="004E0C5E" w:rsidRPr="00E91EF5" w14:paraId="54A5A435" w14:textId="77777777" w:rsidTr="00C518F7"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D1E5EB" w14:textId="77777777" w:rsidR="004E0C5E" w:rsidRPr="00E91EF5" w:rsidRDefault="004E0C5E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     5 (most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246E1DCC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4E0D57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3599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(17.</w:t>
            </w:r>
            <w:r>
              <w:rPr>
                <w:rFonts w:ascii="Times" w:hAnsi="Times"/>
                <w:sz w:val="20"/>
                <w:szCs w:val="20"/>
              </w:rPr>
              <w:t>5</w:t>
            </w:r>
            <w:r w:rsidRPr="004E0D5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14:paraId="2F79E225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4208</w:t>
            </w:r>
            <w:r w:rsidRPr="004E0D57">
              <w:rPr>
                <w:rFonts w:ascii="Times" w:hAnsi="Times"/>
                <w:sz w:val="20"/>
                <w:szCs w:val="20"/>
              </w:rPr>
              <w:t xml:space="preserve"> (19.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4E0D57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14:paraId="71E56068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4892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18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7B0741D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6448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18</w:t>
            </w:r>
            <w:r w:rsidRPr="00E91EF5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E91EF5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63399B" w14:textId="77777777" w:rsidR="004E0C5E" w:rsidRPr="00E91EF5" w:rsidRDefault="004E0C5E" w:rsidP="00C518F7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1</w:t>
            </w:r>
          </w:p>
        </w:tc>
      </w:tr>
      <w:tr w:rsidR="004E0C5E" w:rsidRPr="00E91EF5" w14:paraId="258E98B5" w14:textId="77777777" w:rsidTr="00C518F7">
        <w:tc>
          <w:tcPr>
            <w:tcW w:w="90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9683B" w14:textId="77777777" w:rsidR="004E0C5E" w:rsidRDefault="004E0C5E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 xml:space="preserve">N= number of patients; no. (%)=number (percent); </w:t>
            </w:r>
            <w:r>
              <w:rPr>
                <w:rFonts w:ascii="Times" w:hAnsi="Times"/>
                <w:sz w:val="20"/>
                <w:szCs w:val="20"/>
              </w:rPr>
              <w:t xml:space="preserve">SD= standard deviation; </w:t>
            </w:r>
            <w:r w:rsidRPr="00E91EF5">
              <w:rPr>
                <w:rFonts w:ascii="Times" w:hAnsi="Times"/>
                <w:sz w:val="20"/>
                <w:szCs w:val="20"/>
              </w:rPr>
              <w:t>SMD=standardised mean difference; BP= blood pressure; CAD=coronary artery disease; PAD=peripheral artery disease</w:t>
            </w:r>
          </w:p>
          <w:p w14:paraId="25409D9D" w14:textId="77777777" w:rsidR="004E0C5E" w:rsidRDefault="004E0C5E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ost-weighting N displays weighted distribution of number of patients in the two exposure groups.</w:t>
            </w:r>
          </w:p>
          <w:p w14:paraId="3AEB6561" w14:textId="77777777" w:rsidR="004E0C5E" w:rsidRPr="00E91EF5" w:rsidRDefault="004E0C5E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ropensity-score weights are unstabilized inverse probability weights.</w:t>
            </w:r>
          </w:p>
          <w:p w14:paraId="739D0FCE" w14:textId="77777777" w:rsidR="004E0C5E" w:rsidRPr="00E91EF5" w:rsidRDefault="004E0C5E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</w:rPr>
              <w:t>One third of ONTARGET participants received both ramipril plus telmisartan.</w:t>
            </w:r>
          </w:p>
          <w:p w14:paraId="6B743C4F" w14:textId="77777777" w:rsidR="004E0C5E" w:rsidRPr="00E91EF5" w:rsidRDefault="004E0C5E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  <w:vertAlign w:val="superscript"/>
              </w:rPr>
              <w:t xml:space="preserve">a </w:t>
            </w:r>
            <w:r w:rsidRPr="00E91EF5">
              <w:rPr>
                <w:rFonts w:ascii="Times" w:hAnsi="Times"/>
                <w:sz w:val="20"/>
                <w:szCs w:val="20"/>
              </w:rPr>
              <w:t>Includes diagnosis of: MI at least 2 days prior, angina at least 30 days prior, angioplasty at least 30 days prior, CABG at least 4 years prior</w:t>
            </w:r>
          </w:p>
          <w:p w14:paraId="653A80E2" w14:textId="77777777" w:rsidR="004E0C5E" w:rsidRPr="00E91EF5" w:rsidRDefault="004E0C5E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  <w:vertAlign w:val="superscript"/>
              </w:rPr>
              <w:t>b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Includes diagnosis of: stroke/TIA</w:t>
            </w:r>
          </w:p>
          <w:p w14:paraId="106F4462" w14:textId="77777777" w:rsidR="004E0C5E" w:rsidRPr="00E91EF5" w:rsidRDefault="004E0C5E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  <w:vertAlign w:val="superscript"/>
              </w:rPr>
              <w:t>c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Includes diagnosis of: limb bypass surgery, limb/foot amputation, intermittent claudication</w:t>
            </w:r>
          </w:p>
          <w:p w14:paraId="179F14C2" w14:textId="77777777" w:rsidR="004E0C5E" w:rsidRPr="00E91EF5" w:rsidRDefault="004E0C5E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  <w:vertAlign w:val="superscript"/>
              </w:rPr>
              <w:t>d</w:t>
            </w:r>
            <w:r w:rsidRPr="00E91EF5">
              <w:rPr>
                <w:rFonts w:ascii="Times" w:hAnsi="Times"/>
                <w:sz w:val="20"/>
                <w:szCs w:val="20"/>
              </w:rPr>
              <w:t xml:space="preserve"> Includes DM with: retinopathy, neuropathy, chronic kidney disease, proteinuria or other complication</w:t>
            </w:r>
          </w:p>
          <w:p w14:paraId="4CEC0FF2" w14:textId="77777777" w:rsidR="004E0C5E" w:rsidRPr="00E91EF5" w:rsidRDefault="004E0C5E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  <w:vertAlign w:val="superscript"/>
              </w:rPr>
              <w:t xml:space="preserve">e </w:t>
            </w:r>
            <w:r w:rsidRPr="00E91EF5">
              <w:rPr>
                <w:rFonts w:ascii="Times" w:hAnsi="Times"/>
                <w:sz w:val="20"/>
                <w:szCs w:val="20"/>
              </w:rPr>
              <w:t>Within 3 months prior to eligible start date. Antiplatelet agent= clopidogrel/ticlopidine</w:t>
            </w:r>
          </w:p>
          <w:p w14:paraId="172C9CF8" w14:textId="77777777" w:rsidR="004E0C5E" w:rsidRPr="00E91EF5" w:rsidRDefault="004E0C5E" w:rsidP="00C518F7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E91EF5">
              <w:rPr>
                <w:rFonts w:ascii="Times" w:hAnsi="Times"/>
                <w:sz w:val="20"/>
                <w:szCs w:val="20"/>
                <w:vertAlign w:val="superscript"/>
              </w:rPr>
              <w:t xml:space="preserve">f </w:t>
            </w:r>
            <w:r w:rsidRPr="00E91EF5">
              <w:rPr>
                <w:rFonts w:ascii="Times" w:hAnsi="Times"/>
                <w:sz w:val="20"/>
                <w:szCs w:val="20"/>
              </w:rPr>
              <w:t>Within 6 months prior to eligible start date.</w:t>
            </w:r>
          </w:p>
        </w:tc>
      </w:tr>
    </w:tbl>
    <w:p w14:paraId="49D75EA9" w14:textId="77777777" w:rsidR="006547D8" w:rsidRDefault="006547D8"/>
    <w:sectPr w:rsidR="006547D8" w:rsidSect="00BE507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BA2"/>
    <w:rsid w:val="00020E23"/>
    <w:rsid w:val="00031D3A"/>
    <w:rsid w:val="0003304F"/>
    <w:rsid w:val="00037FD6"/>
    <w:rsid w:val="00044CBC"/>
    <w:rsid w:val="00051B5D"/>
    <w:rsid w:val="0006125C"/>
    <w:rsid w:val="00077FD2"/>
    <w:rsid w:val="00082D3D"/>
    <w:rsid w:val="00086B1A"/>
    <w:rsid w:val="00090471"/>
    <w:rsid w:val="000954A9"/>
    <w:rsid w:val="000A09EC"/>
    <w:rsid w:val="000A1660"/>
    <w:rsid w:val="000A6A79"/>
    <w:rsid w:val="000A6CC0"/>
    <w:rsid w:val="000A7BDA"/>
    <w:rsid w:val="000B209D"/>
    <w:rsid w:val="000C5BEE"/>
    <w:rsid w:val="000D0258"/>
    <w:rsid w:val="000D58DA"/>
    <w:rsid w:val="000E5E8F"/>
    <w:rsid w:val="000F4116"/>
    <w:rsid w:val="001034FB"/>
    <w:rsid w:val="00103934"/>
    <w:rsid w:val="001252DF"/>
    <w:rsid w:val="00134DEB"/>
    <w:rsid w:val="001461DB"/>
    <w:rsid w:val="0014691A"/>
    <w:rsid w:val="001631B4"/>
    <w:rsid w:val="001631E4"/>
    <w:rsid w:val="001648BD"/>
    <w:rsid w:val="001657C1"/>
    <w:rsid w:val="00166FE8"/>
    <w:rsid w:val="00172004"/>
    <w:rsid w:val="00173407"/>
    <w:rsid w:val="001802D5"/>
    <w:rsid w:val="00183451"/>
    <w:rsid w:val="00192263"/>
    <w:rsid w:val="001A7164"/>
    <w:rsid w:val="001B23C4"/>
    <w:rsid w:val="001B5502"/>
    <w:rsid w:val="001C3A25"/>
    <w:rsid w:val="001D59F7"/>
    <w:rsid w:val="001D6CCE"/>
    <w:rsid w:val="001D6EEE"/>
    <w:rsid w:val="001E13E0"/>
    <w:rsid w:val="001F0B76"/>
    <w:rsid w:val="001F4233"/>
    <w:rsid w:val="00201CD7"/>
    <w:rsid w:val="002032FA"/>
    <w:rsid w:val="002066F7"/>
    <w:rsid w:val="00211881"/>
    <w:rsid w:val="00211999"/>
    <w:rsid w:val="00211EA9"/>
    <w:rsid w:val="0021665C"/>
    <w:rsid w:val="00220AEB"/>
    <w:rsid w:val="0022235A"/>
    <w:rsid w:val="0022271E"/>
    <w:rsid w:val="002253E8"/>
    <w:rsid w:val="00226A67"/>
    <w:rsid w:val="002441CE"/>
    <w:rsid w:val="00246208"/>
    <w:rsid w:val="00247E0B"/>
    <w:rsid w:val="00251955"/>
    <w:rsid w:val="002561CD"/>
    <w:rsid w:val="00257EFE"/>
    <w:rsid w:val="0027153D"/>
    <w:rsid w:val="00282933"/>
    <w:rsid w:val="0028356C"/>
    <w:rsid w:val="002900A5"/>
    <w:rsid w:val="002935EF"/>
    <w:rsid w:val="002A1135"/>
    <w:rsid w:val="002A1EFC"/>
    <w:rsid w:val="002A7DF0"/>
    <w:rsid w:val="002B5E95"/>
    <w:rsid w:val="002C217F"/>
    <w:rsid w:val="002C322B"/>
    <w:rsid w:val="002C3BA2"/>
    <w:rsid w:val="002C62B0"/>
    <w:rsid w:val="002C6DD8"/>
    <w:rsid w:val="002D3965"/>
    <w:rsid w:val="002F0866"/>
    <w:rsid w:val="002F1FCA"/>
    <w:rsid w:val="002F4EE6"/>
    <w:rsid w:val="00300521"/>
    <w:rsid w:val="00304646"/>
    <w:rsid w:val="003171DE"/>
    <w:rsid w:val="00330D3C"/>
    <w:rsid w:val="00335535"/>
    <w:rsid w:val="00341E3B"/>
    <w:rsid w:val="0034567B"/>
    <w:rsid w:val="00347460"/>
    <w:rsid w:val="00353457"/>
    <w:rsid w:val="0035473A"/>
    <w:rsid w:val="003564EE"/>
    <w:rsid w:val="00370E27"/>
    <w:rsid w:val="00371DD6"/>
    <w:rsid w:val="003730E1"/>
    <w:rsid w:val="00376D93"/>
    <w:rsid w:val="00381A7C"/>
    <w:rsid w:val="003866C1"/>
    <w:rsid w:val="00390780"/>
    <w:rsid w:val="0039441F"/>
    <w:rsid w:val="003A22A4"/>
    <w:rsid w:val="003A3D15"/>
    <w:rsid w:val="003A44A2"/>
    <w:rsid w:val="003D72D7"/>
    <w:rsid w:val="003F14A9"/>
    <w:rsid w:val="003F228A"/>
    <w:rsid w:val="003F2BB6"/>
    <w:rsid w:val="003F4DBC"/>
    <w:rsid w:val="00412DD0"/>
    <w:rsid w:val="00416501"/>
    <w:rsid w:val="004251CE"/>
    <w:rsid w:val="0043456E"/>
    <w:rsid w:val="00435BFD"/>
    <w:rsid w:val="00435EB3"/>
    <w:rsid w:val="004370CC"/>
    <w:rsid w:val="00437E72"/>
    <w:rsid w:val="00446FC8"/>
    <w:rsid w:val="00454DFE"/>
    <w:rsid w:val="00455470"/>
    <w:rsid w:val="004600FA"/>
    <w:rsid w:val="00470BD7"/>
    <w:rsid w:val="004725C7"/>
    <w:rsid w:val="0047301E"/>
    <w:rsid w:val="00482E0D"/>
    <w:rsid w:val="00491758"/>
    <w:rsid w:val="00495F32"/>
    <w:rsid w:val="00496F65"/>
    <w:rsid w:val="004A1943"/>
    <w:rsid w:val="004A2EFE"/>
    <w:rsid w:val="004A50F1"/>
    <w:rsid w:val="004A7D41"/>
    <w:rsid w:val="004B1B01"/>
    <w:rsid w:val="004B281A"/>
    <w:rsid w:val="004B547D"/>
    <w:rsid w:val="004C4709"/>
    <w:rsid w:val="004C4910"/>
    <w:rsid w:val="004C62E8"/>
    <w:rsid w:val="004D2E4E"/>
    <w:rsid w:val="004E0C5E"/>
    <w:rsid w:val="004E0FE0"/>
    <w:rsid w:val="004F2D31"/>
    <w:rsid w:val="004F2F10"/>
    <w:rsid w:val="004F3C7D"/>
    <w:rsid w:val="004F6710"/>
    <w:rsid w:val="00500D5F"/>
    <w:rsid w:val="00507196"/>
    <w:rsid w:val="00510A4A"/>
    <w:rsid w:val="00512543"/>
    <w:rsid w:val="00522557"/>
    <w:rsid w:val="0052429A"/>
    <w:rsid w:val="0053013A"/>
    <w:rsid w:val="00533D7B"/>
    <w:rsid w:val="00542538"/>
    <w:rsid w:val="00546F39"/>
    <w:rsid w:val="005475C8"/>
    <w:rsid w:val="00547AED"/>
    <w:rsid w:val="00554B0A"/>
    <w:rsid w:val="00567046"/>
    <w:rsid w:val="005877A7"/>
    <w:rsid w:val="00595247"/>
    <w:rsid w:val="00597049"/>
    <w:rsid w:val="005A2DDF"/>
    <w:rsid w:val="005A322C"/>
    <w:rsid w:val="005A4644"/>
    <w:rsid w:val="005B0362"/>
    <w:rsid w:val="005B656F"/>
    <w:rsid w:val="005C1AAC"/>
    <w:rsid w:val="005C24D6"/>
    <w:rsid w:val="005D1CCB"/>
    <w:rsid w:val="005E124E"/>
    <w:rsid w:val="005E3CDF"/>
    <w:rsid w:val="005F3351"/>
    <w:rsid w:val="005F3ECA"/>
    <w:rsid w:val="005F4CDC"/>
    <w:rsid w:val="00604118"/>
    <w:rsid w:val="00604BAB"/>
    <w:rsid w:val="006050BE"/>
    <w:rsid w:val="00605AE6"/>
    <w:rsid w:val="00611E06"/>
    <w:rsid w:val="00624CA1"/>
    <w:rsid w:val="00624FC5"/>
    <w:rsid w:val="0062782A"/>
    <w:rsid w:val="00635DF4"/>
    <w:rsid w:val="006364EC"/>
    <w:rsid w:val="00642659"/>
    <w:rsid w:val="006526A1"/>
    <w:rsid w:val="006547D8"/>
    <w:rsid w:val="00670623"/>
    <w:rsid w:val="006727C9"/>
    <w:rsid w:val="006732E6"/>
    <w:rsid w:val="00673CAE"/>
    <w:rsid w:val="00676A5E"/>
    <w:rsid w:val="0067713C"/>
    <w:rsid w:val="006825FE"/>
    <w:rsid w:val="006845AF"/>
    <w:rsid w:val="00691EE3"/>
    <w:rsid w:val="00696D85"/>
    <w:rsid w:val="006A64C1"/>
    <w:rsid w:val="006A7483"/>
    <w:rsid w:val="006B7CB1"/>
    <w:rsid w:val="006C56AC"/>
    <w:rsid w:val="006C65E9"/>
    <w:rsid w:val="006D30D4"/>
    <w:rsid w:val="006E1CC5"/>
    <w:rsid w:val="006F075D"/>
    <w:rsid w:val="006F3DC0"/>
    <w:rsid w:val="006F4A26"/>
    <w:rsid w:val="007036E5"/>
    <w:rsid w:val="007151FE"/>
    <w:rsid w:val="007160BE"/>
    <w:rsid w:val="00716B1D"/>
    <w:rsid w:val="00717B89"/>
    <w:rsid w:val="0072176C"/>
    <w:rsid w:val="0072206A"/>
    <w:rsid w:val="00730896"/>
    <w:rsid w:val="007412BD"/>
    <w:rsid w:val="00741C97"/>
    <w:rsid w:val="0074408B"/>
    <w:rsid w:val="0075106A"/>
    <w:rsid w:val="0075736D"/>
    <w:rsid w:val="0076137E"/>
    <w:rsid w:val="00771E87"/>
    <w:rsid w:val="00777F2B"/>
    <w:rsid w:val="00780BA9"/>
    <w:rsid w:val="00783733"/>
    <w:rsid w:val="00786064"/>
    <w:rsid w:val="007A3DDC"/>
    <w:rsid w:val="007B12D2"/>
    <w:rsid w:val="007B5E8D"/>
    <w:rsid w:val="007C00D8"/>
    <w:rsid w:val="007C3BEF"/>
    <w:rsid w:val="007C483E"/>
    <w:rsid w:val="007E14EA"/>
    <w:rsid w:val="007F1DE9"/>
    <w:rsid w:val="007F700B"/>
    <w:rsid w:val="00800C15"/>
    <w:rsid w:val="008037E8"/>
    <w:rsid w:val="00804A6E"/>
    <w:rsid w:val="00804DAB"/>
    <w:rsid w:val="008077EA"/>
    <w:rsid w:val="00813BB3"/>
    <w:rsid w:val="0082083A"/>
    <w:rsid w:val="00820D24"/>
    <w:rsid w:val="00823753"/>
    <w:rsid w:val="00832402"/>
    <w:rsid w:val="0083360B"/>
    <w:rsid w:val="0083617C"/>
    <w:rsid w:val="00843DE9"/>
    <w:rsid w:val="00845437"/>
    <w:rsid w:val="00847307"/>
    <w:rsid w:val="0084794D"/>
    <w:rsid w:val="00851C2E"/>
    <w:rsid w:val="008601F1"/>
    <w:rsid w:val="008608E5"/>
    <w:rsid w:val="00877A98"/>
    <w:rsid w:val="00883BDF"/>
    <w:rsid w:val="008943D6"/>
    <w:rsid w:val="00895745"/>
    <w:rsid w:val="008A2820"/>
    <w:rsid w:val="008A3444"/>
    <w:rsid w:val="008A38C1"/>
    <w:rsid w:val="008A51BB"/>
    <w:rsid w:val="008A6A25"/>
    <w:rsid w:val="008A7A4D"/>
    <w:rsid w:val="008B4891"/>
    <w:rsid w:val="008B614D"/>
    <w:rsid w:val="008B6A3D"/>
    <w:rsid w:val="008C2ED5"/>
    <w:rsid w:val="008C4658"/>
    <w:rsid w:val="008D4E42"/>
    <w:rsid w:val="008E3E7F"/>
    <w:rsid w:val="008E3E80"/>
    <w:rsid w:val="008E6EAF"/>
    <w:rsid w:val="008F12B6"/>
    <w:rsid w:val="008F1646"/>
    <w:rsid w:val="008F16A8"/>
    <w:rsid w:val="009069DE"/>
    <w:rsid w:val="0091356B"/>
    <w:rsid w:val="0091657F"/>
    <w:rsid w:val="00920C7C"/>
    <w:rsid w:val="00921AF9"/>
    <w:rsid w:val="0092691B"/>
    <w:rsid w:val="00932FC0"/>
    <w:rsid w:val="00933B7D"/>
    <w:rsid w:val="00941961"/>
    <w:rsid w:val="00941FBF"/>
    <w:rsid w:val="00942E0B"/>
    <w:rsid w:val="009446FD"/>
    <w:rsid w:val="00945371"/>
    <w:rsid w:val="009470B2"/>
    <w:rsid w:val="009530BD"/>
    <w:rsid w:val="00954E7D"/>
    <w:rsid w:val="0095582E"/>
    <w:rsid w:val="0095666D"/>
    <w:rsid w:val="009601C3"/>
    <w:rsid w:val="00960539"/>
    <w:rsid w:val="00964E0A"/>
    <w:rsid w:val="00970683"/>
    <w:rsid w:val="00970C25"/>
    <w:rsid w:val="00973ED3"/>
    <w:rsid w:val="0097446D"/>
    <w:rsid w:val="009806D3"/>
    <w:rsid w:val="00984623"/>
    <w:rsid w:val="00985CB8"/>
    <w:rsid w:val="00986D12"/>
    <w:rsid w:val="00992A2A"/>
    <w:rsid w:val="009A3829"/>
    <w:rsid w:val="009C360B"/>
    <w:rsid w:val="009C6B4C"/>
    <w:rsid w:val="009D11B0"/>
    <w:rsid w:val="009E0DCD"/>
    <w:rsid w:val="009E1233"/>
    <w:rsid w:val="009E1AF2"/>
    <w:rsid w:val="00A0479D"/>
    <w:rsid w:val="00A216B1"/>
    <w:rsid w:val="00A22C77"/>
    <w:rsid w:val="00A24930"/>
    <w:rsid w:val="00A264A2"/>
    <w:rsid w:val="00A27321"/>
    <w:rsid w:val="00A311E8"/>
    <w:rsid w:val="00A35FCA"/>
    <w:rsid w:val="00A41449"/>
    <w:rsid w:val="00A41DA4"/>
    <w:rsid w:val="00A45EA5"/>
    <w:rsid w:val="00A50405"/>
    <w:rsid w:val="00A57DDF"/>
    <w:rsid w:val="00A62088"/>
    <w:rsid w:val="00A62318"/>
    <w:rsid w:val="00A63846"/>
    <w:rsid w:val="00A6645D"/>
    <w:rsid w:val="00A70879"/>
    <w:rsid w:val="00A71318"/>
    <w:rsid w:val="00A83AB7"/>
    <w:rsid w:val="00AA00EF"/>
    <w:rsid w:val="00AA2694"/>
    <w:rsid w:val="00AB6EDA"/>
    <w:rsid w:val="00AC026B"/>
    <w:rsid w:val="00AC410F"/>
    <w:rsid w:val="00AC42DD"/>
    <w:rsid w:val="00AC43DF"/>
    <w:rsid w:val="00AC4AE9"/>
    <w:rsid w:val="00AC705B"/>
    <w:rsid w:val="00AE3DB7"/>
    <w:rsid w:val="00AF2158"/>
    <w:rsid w:val="00B02975"/>
    <w:rsid w:val="00B043C4"/>
    <w:rsid w:val="00B15399"/>
    <w:rsid w:val="00B24092"/>
    <w:rsid w:val="00B249CE"/>
    <w:rsid w:val="00B3278E"/>
    <w:rsid w:val="00B34DDE"/>
    <w:rsid w:val="00B41034"/>
    <w:rsid w:val="00B4430B"/>
    <w:rsid w:val="00B4534D"/>
    <w:rsid w:val="00B464BC"/>
    <w:rsid w:val="00B53800"/>
    <w:rsid w:val="00B754E5"/>
    <w:rsid w:val="00B909F8"/>
    <w:rsid w:val="00B93F07"/>
    <w:rsid w:val="00B957D2"/>
    <w:rsid w:val="00BA02DC"/>
    <w:rsid w:val="00BA0DAC"/>
    <w:rsid w:val="00BA3847"/>
    <w:rsid w:val="00BB4E79"/>
    <w:rsid w:val="00BC089B"/>
    <w:rsid w:val="00BC0F06"/>
    <w:rsid w:val="00BC2E6D"/>
    <w:rsid w:val="00BC4590"/>
    <w:rsid w:val="00BC45E4"/>
    <w:rsid w:val="00BC54C4"/>
    <w:rsid w:val="00BC7525"/>
    <w:rsid w:val="00BD7A1F"/>
    <w:rsid w:val="00BE4ED1"/>
    <w:rsid w:val="00BE5073"/>
    <w:rsid w:val="00BF0B8C"/>
    <w:rsid w:val="00BF1ABC"/>
    <w:rsid w:val="00BF37AC"/>
    <w:rsid w:val="00BF76DC"/>
    <w:rsid w:val="00C02854"/>
    <w:rsid w:val="00C0490B"/>
    <w:rsid w:val="00C04FC3"/>
    <w:rsid w:val="00C0501F"/>
    <w:rsid w:val="00C135C3"/>
    <w:rsid w:val="00C14263"/>
    <w:rsid w:val="00C15D25"/>
    <w:rsid w:val="00C23FC3"/>
    <w:rsid w:val="00C246FA"/>
    <w:rsid w:val="00C30F7C"/>
    <w:rsid w:val="00C33015"/>
    <w:rsid w:val="00C43767"/>
    <w:rsid w:val="00C56B17"/>
    <w:rsid w:val="00C855C1"/>
    <w:rsid w:val="00C862FA"/>
    <w:rsid w:val="00C87D6C"/>
    <w:rsid w:val="00C87DF0"/>
    <w:rsid w:val="00C91188"/>
    <w:rsid w:val="00C91389"/>
    <w:rsid w:val="00C942FE"/>
    <w:rsid w:val="00C948B4"/>
    <w:rsid w:val="00C94ECA"/>
    <w:rsid w:val="00CA2E95"/>
    <w:rsid w:val="00CA4BC9"/>
    <w:rsid w:val="00CB1A65"/>
    <w:rsid w:val="00CC09E7"/>
    <w:rsid w:val="00CC792D"/>
    <w:rsid w:val="00CD674E"/>
    <w:rsid w:val="00CD7516"/>
    <w:rsid w:val="00CF0A3A"/>
    <w:rsid w:val="00CF7525"/>
    <w:rsid w:val="00D06DCA"/>
    <w:rsid w:val="00D113CA"/>
    <w:rsid w:val="00D117BA"/>
    <w:rsid w:val="00D141FC"/>
    <w:rsid w:val="00D17412"/>
    <w:rsid w:val="00D27A81"/>
    <w:rsid w:val="00D3003F"/>
    <w:rsid w:val="00D34A33"/>
    <w:rsid w:val="00D353F0"/>
    <w:rsid w:val="00D35DC6"/>
    <w:rsid w:val="00D409FA"/>
    <w:rsid w:val="00D41479"/>
    <w:rsid w:val="00D41CC5"/>
    <w:rsid w:val="00D41D22"/>
    <w:rsid w:val="00D4639E"/>
    <w:rsid w:val="00D84E24"/>
    <w:rsid w:val="00D85AEB"/>
    <w:rsid w:val="00D871CD"/>
    <w:rsid w:val="00D97ABF"/>
    <w:rsid w:val="00DA6A10"/>
    <w:rsid w:val="00DA73A1"/>
    <w:rsid w:val="00DB1508"/>
    <w:rsid w:val="00DB523E"/>
    <w:rsid w:val="00DC03D8"/>
    <w:rsid w:val="00DD4C05"/>
    <w:rsid w:val="00DE202E"/>
    <w:rsid w:val="00DF2D5C"/>
    <w:rsid w:val="00DF70B5"/>
    <w:rsid w:val="00E00237"/>
    <w:rsid w:val="00E03E13"/>
    <w:rsid w:val="00E056D0"/>
    <w:rsid w:val="00E0711C"/>
    <w:rsid w:val="00E15972"/>
    <w:rsid w:val="00E32082"/>
    <w:rsid w:val="00E32DB6"/>
    <w:rsid w:val="00E352EE"/>
    <w:rsid w:val="00E41CB2"/>
    <w:rsid w:val="00E442CD"/>
    <w:rsid w:val="00E45A49"/>
    <w:rsid w:val="00E463A5"/>
    <w:rsid w:val="00E56222"/>
    <w:rsid w:val="00E5737E"/>
    <w:rsid w:val="00E6263C"/>
    <w:rsid w:val="00E63AAB"/>
    <w:rsid w:val="00E71A6E"/>
    <w:rsid w:val="00E725DA"/>
    <w:rsid w:val="00E74C86"/>
    <w:rsid w:val="00E7592B"/>
    <w:rsid w:val="00E80159"/>
    <w:rsid w:val="00E84A0D"/>
    <w:rsid w:val="00E84E29"/>
    <w:rsid w:val="00E93D05"/>
    <w:rsid w:val="00E94A74"/>
    <w:rsid w:val="00E95E3C"/>
    <w:rsid w:val="00E979D9"/>
    <w:rsid w:val="00EA022D"/>
    <w:rsid w:val="00EB063F"/>
    <w:rsid w:val="00EB4F6D"/>
    <w:rsid w:val="00EB6FD4"/>
    <w:rsid w:val="00EC42AC"/>
    <w:rsid w:val="00EC615C"/>
    <w:rsid w:val="00ED05F9"/>
    <w:rsid w:val="00ED4321"/>
    <w:rsid w:val="00EE3FCA"/>
    <w:rsid w:val="00EF4D36"/>
    <w:rsid w:val="00F00AB9"/>
    <w:rsid w:val="00F00F24"/>
    <w:rsid w:val="00F01255"/>
    <w:rsid w:val="00F04196"/>
    <w:rsid w:val="00F05AC7"/>
    <w:rsid w:val="00F10B63"/>
    <w:rsid w:val="00F1465D"/>
    <w:rsid w:val="00F15FD4"/>
    <w:rsid w:val="00F165FC"/>
    <w:rsid w:val="00F211B8"/>
    <w:rsid w:val="00F21D2C"/>
    <w:rsid w:val="00F22674"/>
    <w:rsid w:val="00F333A2"/>
    <w:rsid w:val="00F3539E"/>
    <w:rsid w:val="00F402FC"/>
    <w:rsid w:val="00F41280"/>
    <w:rsid w:val="00F46C63"/>
    <w:rsid w:val="00F5211A"/>
    <w:rsid w:val="00F544D7"/>
    <w:rsid w:val="00F56061"/>
    <w:rsid w:val="00F6204E"/>
    <w:rsid w:val="00F62BA6"/>
    <w:rsid w:val="00F632EE"/>
    <w:rsid w:val="00F74D3D"/>
    <w:rsid w:val="00F75582"/>
    <w:rsid w:val="00F8536D"/>
    <w:rsid w:val="00F8619A"/>
    <w:rsid w:val="00F90945"/>
    <w:rsid w:val="00F90F55"/>
    <w:rsid w:val="00F913EE"/>
    <w:rsid w:val="00F93FD3"/>
    <w:rsid w:val="00FB0495"/>
    <w:rsid w:val="00FB165B"/>
    <w:rsid w:val="00FB6792"/>
    <w:rsid w:val="00FC4D38"/>
    <w:rsid w:val="00FC67DA"/>
    <w:rsid w:val="00FD17B3"/>
    <w:rsid w:val="00FE4911"/>
    <w:rsid w:val="00FE6532"/>
    <w:rsid w:val="00FF158B"/>
    <w:rsid w:val="00FF222D"/>
    <w:rsid w:val="00FF6454"/>
    <w:rsid w:val="00FF7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D58347"/>
  <w15:chartTrackingRefBased/>
  <w15:docId w15:val="{062495F3-4218-5246-A65E-8089161A1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0C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3BA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5473A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35473A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8</Words>
  <Characters>3981</Characters>
  <Application>Microsoft Office Word</Application>
  <DocSecurity>0</DocSecurity>
  <Lines>33</Lines>
  <Paragraphs>9</Paragraphs>
  <ScaleCrop>false</ScaleCrop>
  <Company/>
  <LinksUpToDate>false</LinksUpToDate>
  <CharactersWithSpaces>4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s Baptiste</dc:creator>
  <cp:keywords/>
  <dc:description/>
  <cp:lastModifiedBy>Paris Baptiste</cp:lastModifiedBy>
  <cp:revision>2</cp:revision>
  <dcterms:created xsi:type="dcterms:W3CDTF">2024-01-17T20:19:00Z</dcterms:created>
  <dcterms:modified xsi:type="dcterms:W3CDTF">2024-01-17T20:19:00Z</dcterms:modified>
</cp:coreProperties>
</file>